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C31AD9" w14:textId="17A0F57F" w:rsidR="00277744" w:rsidRPr="003E05FB" w:rsidRDefault="00B167F8" w:rsidP="008B259E">
      <w:pPr>
        <w:spacing w:line="240" w:lineRule="auto"/>
        <w:rPr>
          <w:rFonts w:asciiTheme="minorHAnsi" w:hAnsiTheme="minorHAnsi"/>
          <w:sz w:val="24"/>
          <w:szCs w:val="24"/>
        </w:rPr>
      </w:pPr>
      <w:proofErr w:type="gramStart"/>
      <w:r>
        <w:rPr>
          <w:rFonts w:asciiTheme="minorHAnsi" w:hAnsiTheme="minorHAnsi"/>
          <w:sz w:val="24"/>
          <w:szCs w:val="24"/>
        </w:rPr>
        <w:t>s4</w:t>
      </w:r>
      <w:proofErr w:type="gramEnd"/>
      <w:r>
        <w:rPr>
          <w:rFonts w:asciiTheme="minorHAnsi" w:hAnsiTheme="minorHAnsi"/>
          <w:sz w:val="24"/>
          <w:szCs w:val="24"/>
        </w:rPr>
        <w:t>-Table</w:t>
      </w:r>
      <w:r w:rsidR="00277744" w:rsidRPr="002C578D">
        <w:rPr>
          <w:rFonts w:asciiTheme="minorHAnsi" w:hAnsiTheme="minorHAnsi"/>
          <w:sz w:val="24"/>
          <w:szCs w:val="24"/>
        </w:rPr>
        <w:t xml:space="preserve">- Multivariate regression coefficients (with 95% confidence intervals) for associations with the post bronchodilator </w:t>
      </w:r>
      <w:r w:rsidR="00277744">
        <w:rPr>
          <w:rFonts w:asciiTheme="minorHAnsi" w:hAnsiTheme="minorHAnsi"/>
          <w:sz w:val="24"/>
          <w:szCs w:val="24"/>
        </w:rPr>
        <w:t>Forced Expiratory Volume at one-</w:t>
      </w:r>
      <w:r w:rsidR="00277744" w:rsidRPr="002C578D">
        <w:rPr>
          <w:rFonts w:asciiTheme="minorHAnsi" w:hAnsiTheme="minorHAnsi"/>
          <w:sz w:val="24"/>
          <w:szCs w:val="24"/>
        </w:rPr>
        <w:t>second (</w:t>
      </w:r>
      <w:r w:rsidR="00277744" w:rsidRPr="002C578D">
        <w:rPr>
          <w:rFonts w:asciiTheme="minorHAnsi" w:eastAsiaTheme="minorEastAsia" w:hAnsiTheme="minorHAnsi" w:cs="Arial"/>
          <w:color w:val="222222"/>
          <w:sz w:val="24"/>
          <w:szCs w:val="24"/>
          <w:lang w:eastAsia="es-ES"/>
        </w:rPr>
        <w:t>FEV</w:t>
      </w:r>
      <w:r w:rsidR="00277744" w:rsidRPr="002C578D">
        <w:rPr>
          <w:rFonts w:asciiTheme="minorHAnsi" w:eastAsiaTheme="minorEastAsia" w:hAnsiTheme="minorHAnsi" w:cs="Arial"/>
          <w:color w:val="222222"/>
          <w:sz w:val="24"/>
          <w:szCs w:val="24"/>
          <w:vertAlign w:val="subscript"/>
          <w:lang w:eastAsia="es-ES"/>
        </w:rPr>
        <w:t>1</w:t>
      </w:r>
      <w:r w:rsidR="00277744">
        <w:rPr>
          <w:rFonts w:asciiTheme="minorHAnsi" w:eastAsiaTheme="minorEastAsia" w:hAnsiTheme="minorHAnsi" w:cs="Arial"/>
          <w:color w:val="222222"/>
          <w:sz w:val="24"/>
          <w:szCs w:val="24"/>
          <w:vertAlign w:val="subscript"/>
          <w:lang w:eastAsia="es-ES"/>
        </w:rPr>
        <w:t xml:space="preserve"> /</w:t>
      </w:r>
      <w:r w:rsidR="00277744" w:rsidRPr="00277744">
        <w:rPr>
          <w:rFonts w:asciiTheme="minorHAnsi" w:eastAsiaTheme="minorEastAsia" w:hAnsiTheme="minorHAnsi" w:cs="Arial"/>
          <w:color w:val="222222"/>
          <w:sz w:val="24"/>
          <w:szCs w:val="24"/>
          <w:lang w:eastAsia="es-ES"/>
        </w:rPr>
        <w:t>height</w:t>
      </w:r>
      <w:r w:rsidR="00277744" w:rsidRPr="00277744">
        <w:rPr>
          <w:rFonts w:asciiTheme="minorHAnsi" w:eastAsiaTheme="minorEastAsia" w:hAnsiTheme="minorHAnsi" w:cs="Arial"/>
          <w:color w:val="222222"/>
          <w:sz w:val="24"/>
          <w:szCs w:val="24"/>
          <w:vertAlign w:val="superscript"/>
          <w:lang w:eastAsia="es-ES"/>
        </w:rPr>
        <w:t>3</w:t>
      </w:r>
      <w:r w:rsidR="00277744" w:rsidRPr="002C578D">
        <w:rPr>
          <w:rFonts w:asciiTheme="minorHAnsi" w:hAnsiTheme="minorHAnsi"/>
          <w:sz w:val="24"/>
          <w:szCs w:val="24"/>
        </w:rPr>
        <w:t xml:space="preserve">) decline in the cohort. </w:t>
      </w:r>
      <w:r w:rsidR="00277744" w:rsidRPr="009D7F5A">
        <w:rPr>
          <w:rFonts w:eastAsia="Times New Roman"/>
          <w:color w:val="000000"/>
          <w:sz w:val="24"/>
          <w:szCs w:val="24"/>
          <w:lang w:eastAsia="es-ES"/>
        </w:rPr>
        <w:tab/>
      </w:r>
      <w:r w:rsidR="00277744" w:rsidRPr="009D7F5A">
        <w:rPr>
          <w:rFonts w:eastAsia="Times New Roman"/>
          <w:color w:val="000000"/>
          <w:sz w:val="24"/>
          <w:szCs w:val="24"/>
          <w:lang w:eastAsia="es-ES"/>
        </w:rPr>
        <w:tab/>
      </w:r>
      <w:r w:rsidR="00277744" w:rsidRPr="009D7F5A">
        <w:rPr>
          <w:rFonts w:eastAsia="Times New Roman"/>
          <w:color w:val="000000"/>
          <w:sz w:val="24"/>
          <w:szCs w:val="24"/>
          <w:lang w:eastAsia="es-ES"/>
        </w:rPr>
        <w:tab/>
      </w:r>
    </w:p>
    <w:p w14:paraId="7FB0011E" w14:textId="77777777" w:rsidR="00A56489" w:rsidRDefault="00A56489" w:rsidP="00FC5476">
      <w:pPr>
        <w:spacing w:after="0" w:line="240" w:lineRule="auto"/>
        <w:rPr>
          <w:rFonts w:asciiTheme="minorHAnsi" w:hAnsiTheme="minorHAnsi"/>
          <w:sz w:val="24"/>
          <w:szCs w:val="24"/>
        </w:rPr>
      </w:pPr>
    </w:p>
    <w:tbl>
      <w:tblPr>
        <w:tblW w:w="0" w:type="auto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0"/>
        <w:gridCol w:w="992"/>
        <w:gridCol w:w="1015"/>
        <w:gridCol w:w="1144"/>
        <w:gridCol w:w="1144"/>
        <w:gridCol w:w="1144"/>
        <w:gridCol w:w="1144"/>
      </w:tblGrid>
      <w:tr w:rsidR="003E05FB" w:rsidRPr="003E05FB" w14:paraId="153BF4D3" w14:textId="77777777" w:rsidTr="00157BE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7422" w14:textId="75FC9D0B" w:rsidR="003E05FB" w:rsidRPr="003E05FB" w:rsidRDefault="003E05FB" w:rsidP="003E05FB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0F4C" w14:textId="77777777" w:rsidR="003E05FB" w:rsidRPr="003E05FB" w:rsidRDefault="003E05FB" w:rsidP="003E05FB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3E05FB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Coef.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B360" w14:textId="1FB9C682" w:rsidR="003E05FB" w:rsidRPr="003E05FB" w:rsidRDefault="00B43B65" w:rsidP="003E05FB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95%CI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1868" w14:textId="488A90F9" w:rsidR="003E05FB" w:rsidRPr="003E05FB" w:rsidRDefault="003E05FB" w:rsidP="003E05FB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D1FE8" w14:textId="5721D8E4" w:rsidR="003E05FB" w:rsidRPr="003E05FB" w:rsidRDefault="00B43B65" w:rsidP="003E05FB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Me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BDC2" w14:textId="49AE04A4" w:rsidR="003E05FB" w:rsidRPr="003E05FB" w:rsidRDefault="00B43B65" w:rsidP="003E05FB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95%CI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70F9" w14:textId="77777777" w:rsidR="003E05FB" w:rsidRPr="003E05FB" w:rsidRDefault="003E05FB" w:rsidP="003E05FB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A56489" w:rsidRPr="003E05FB" w14:paraId="18251775" w14:textId="77777777" w:rsidTr="00157BE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CC15" w14:textId="653A9481" w:rsidR="00A56489" w:rsidRPr="003E05FB" w:rsidRDefault="00A56489" w:rsidP="003E05FB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FEV</w:t>
            </w:r>
            <w:r w:rsidRPr="00277744">
              <w:rPr>
                <w:rFonts w:eastAsia="Times New Roman"/>
                <w:color w:val="000000"/>
                <w:sz w:val="24"/>
                <w:szCs w:val="24"/>
                <w:vertAlign w:val="subscript"/>
                <w:lang w:eastAsia="es-ES"/>
              </w:rPr>
              <w:t>1</w:t>
            </w: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 xml:space="preserve"> at base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0C30" w14:textId="77777777" w:rsidR="00A56489" w:rsidRPr="003E05FB" w:rsidRDefault="00A56489" w:rsidP="003E05F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3E05FB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0.00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36A6" w14:textId="77777777" w:rsidR="00A56489" w:rsidRPr="003E05FB" w:rsidRDefault="00A56489" w:rsidP="003E05F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3E05FB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0.00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5466" w14:textId="77777777" w:rsidR="00A56489" w:rsidRPr="003E05FB" w:rsidRDefault="00A56489" w:rsidP="003E05F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3E05FB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0.00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9B95" w14:textId="77777777" w:rsidR="00A56489" w:rsidRPr="003E05FB" w:rsidRDefault="00A56489" w:rsidP="003E05F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3E05FB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0.00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6465" w14:textId="77777777" w:rsidR="00A56489" w:rsidRPr="003E05FB" w:rsidRDefault="00A56489" w:rsidP="003E05F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3E05FB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0.00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322F" w14:textId="77777777" w:rsidR="00A56489" w:rsidRPr="003E05FB" w:rsidRDefault="00A56489" w:rsidP="003E05F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3E05FB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0.001</w:t>
            </w:r>
          </w:p>
        </w:tc>
      </w:tr>
      <w:tr w:rsidR="00A56489" w:rsidRPr="003E05FB" w14:paraId="03EA28EE" w14:textId="77777777" w:rsidTr="00157BE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AA02" w14:textId="66782C53" w:rsidR="00A56489" w:rsidRPr="003E05FB" w:rsidRDefault="00A56489" w:rsidP="003E05FB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0C01" w14:textId="77777777" w:rsidR="00A56489" w:rsidRPr="003E05FB" w:rsidRDefault="00A56489" w:rsidP="003E05F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3E05FB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0.07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772D" w14:textId="77777777" w:rsidR="00A56489" w:rsidRPr="003E05FB" w:rsidRDefault="00A56489" w:rsidP="003E05F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3E05FB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0.14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1DA14" w14:textId="77777777" w:rsidR="00A56489" w:rsidRPr="003E05FB" w:rsidRDefault="00A56489" w:rsidP="003E05F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3E05FB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0.01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1E49" w14:textId="77777777" w:rsidR="00A56489" w:rsidRPr="003E05FB" w:rsidRDefault="00A56489" w:rsidP="003E05F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3E05FB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0.10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BB72" w14:textId="77777777" w:rsidR="00A56489" w:rsidRPr="003E05FB" w:rsidRDefault="00A56489" w:rsidP="003E05F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3E05FB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0.18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9F7F5" w14:textId="77777777" w:rsidR="00A56489" w:rsidRPr="003E05FB" w:rsidRDefault="00A56489" w:rsidP="003E05F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3E05FB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0.018</w:t>
            </w:r>
          </w:p>
        </w:tc>
      </w:tr>
      <w:tr w:rsidR="00A56489" w:rsidRPr="003E05FB" w14:paraId="72EE4E81" w14:textId="77777777" w:rsidTr="00157BE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1CA8" w14:textId="35EC48FD" w:rsidR="00A56489" w:rsidRPr="003E05FB" w:rsidRDefault="00A56489" w:rsidP="00A5648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Cigarettes/d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229C" w14:textId="77777777" w:rsidR="00A56489" w:rsidRPr="003E05FB" w:rsidRDefault="00A56489" w:rsidP="00A5648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3E05FB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0.19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A2C0" w14:textId="77777777" w:rsidR="00A56489" w:rsidRPr="003E05FB" w:rsidRDefault="00A56489" w:rsidP="00A5648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3E05FB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0.28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5EB1" w14:textId="77777777" w:rsidR="00A56489" w:rsidRPr="003E05FB" w:rsidRDefault="00A56489" w:rsidP="00A5648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3E05FB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0.10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275F5" w14:textId="77777777" w:rsidR="00A56489" w:rsidRPr="003E05FB" w:rsidRDefault="00A56489" w:rsidP="00A5648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400B0" w14:textId="77777777" w:rsidR="00A56489" w:rsidRPr="003E05FB" w:rsidRDefault="00A56489" w:rsidP="00A5648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1AC2" w14:textId="77777777" w:rsidR="00A56489" w:rsidRPr="003E05FB" w:rsidRDefault="00A56489" w:rsidP="00A5648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A56489" w:rsidRPr="003E05FB" w14:paraId="4EA21838" w14:textId="77777777" w:rsidTr="00157BE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EB68" w14:textId="0398292E" w:rsidR="00A56489" w:rsidRPr="003E05FB" w:rsidRDefault="00A56489" w:rsidP="003E05FB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Smokes at base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D06A" w14:textId="77777777" w:rsidR="00A56489" w:rsidRPr="003E05FB" w:rsidRDefault="00A56489" w:rsidP="003E05FB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7855" w14:textId="77777777" w:rsidR="00A56489" w:rsidRPr="003E05FB" w:rsidRDefault="00A56489" w:rsidP="003E05FB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183E" w14:textId="77777777" w:rsidR="00A56489" w:rsidRPr="003E05FB" w:rsidRDefault="00A56489" w:rsidP="003E05FB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C151" w14:textId="77777777" w:rsidR="00A56489" w:rsidRPr="003E05FB" w:rsidRDefault="00A56489" w:rsidP="003E05F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3E05FB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2.37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FC25" w14:textId="77777777" w:rsidR="00A56489" w:rsidRPr="003E05FB" w:rsidRDefault="00A56489" w:rsidP="003E05F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3E05FB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3.96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E85D" w14:textId="77777777" w:rsidR="00A56489" w:rsidRPr="003E05FB" w:rsidRDefault="00A56489" w:rsidP="003E05F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3E05FB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0.783</w:t>
            </w:r>
          </w:p>
        </w:tc>
      </w:tr>
      <w:tr w:rsidR="00A56489" w:rsidRPr="003E05FB" w14:paraId="196B8651" w14:textId="77777777" w:rsidTr="00157BE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639A3" w14:textId="16FE68F4" w:rsidR="00A56489" w:rsidRPr="003E05FB" w:rsidRDefault="00A56489" w:rsidP="003E05FB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Height (cm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FE01" w14:textId="77777777" w:rsidR="00A56489" w:rsidRPr="003E05FB" w:rsidRDefault="00A56489" w:rsidP="003E05F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3E05FB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0.47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3EDC" w14:textId="77777777" w:rsidR="00A56489" w:rsidRPr="003E05FB" w:rsidRDefault="00A56489" w:rsidP="003E05F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3E05FB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0.37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573D" w14:textId="77777777" w:rsidR="00A56489" w:rsidRPr="003E05FB" w:rsidRDefault="00A56489" w:rsidP="003E05F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3E05FB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0.57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D866B" w14:textId="77777777" w:rsidR="00A56489" w:rsidRPr="003E05FB" w:rsidRDefault="00A56489" w:rsidP="003E05F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3E05FB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0.34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86BF" w14:textId="77777777" w:rsidR="00A56489" w:rsidRPr="003E05FB" w:rsidRDefault="00A56489" w:rsidP="003E05F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3E05FB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0.22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018FC" w14:textId="77777777" w:rsidR="00A56489" w:rsidRPr="003E05FB" w:rsidRDefault="00A56489" w:rsidP="003E05F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3E05FB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0.459</w:t>
            </w:r>
          </w:p>
        </w:tc>
      </w:tr>
      <w:tr w:rsidR="00A56489" w:rsidRPr="003E05FB" w14:paraId="52990130" w14:textId="77777777" w:rsidTr="00157BE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9430" w14:textId="44463031" w:rsidR="00A56489" w:rsidRPr="003E05FB" w:rsidRDefault="00A56489" w:rsidP="003E05FB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BMI (Kg/m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C934" w14:textId="30F0247E" w:rsidR="00A56489" w:rsidRPr="003E05FB" w:rsidRDefault="00A56489" w:rsidP="003E05F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3E05FB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0.065</w:t>
            </w:r>
            <w:r w:rsidR="00157BEB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*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D2F1" w14:textId="77777777" w:rsidR="00A56489" w:rsidRPr="003E05FB" w:rsidRDefault="00A56489" w:rsidP="003E05F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3E05FB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0.15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358E" w14:textId="77777777" w:rsidR="00A56489" w:rsidRPr="003E05FB" w:rsidRDefault="00A56489" w:rsidP="003E05F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3E05FB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0.02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3F70" w14:textId="77777777" w:rsidR="00A56489" w:rsidRPr="003E05FB" w:rsidRDefault="00A56489" w:rsidP="003E05F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3E05FB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0.21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5DA9" w14:textId="77777777" w:rsidR="00A56489" w:rsidRPr="003E05FB" w:rsidRDefault="00A56489" w:rsidP="003E05F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3E05FB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0.03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2285" w14:textId="77777777" w:rsidR="00A56489" w:rsidRPr="003E05FB" w:rsidRDefault="00A56489" w:rsidP="003E05F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3E05FB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0.386</w:t>
            </w:r>
          </w:p>
        </w:tc>
      </w:tr>
      <w:tr w:rsidR="00A56489" w:rsidRPr="003E05FB" w14:paraId="70B458BC" w14:textId="77777777" w:rsidTr="00157BE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631B" w14:textId="2D472283" w:rsidR="00A56489" w:rsidRPr="003E05FB" w:rsidRDefault="00A56489" w:rsidP="003E05FB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T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E663" w14:textId="77777777" w:rsidR="00A56489" w:rsidRPr="003E05FB" w:rsidRDefault="00A56489" w:rsidP="003E05F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3E05FB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4.13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4D29" w14:textId="77777777" w:rsidR="00A56489" w:rsidRPr="003E05FB" w:rsidRDefault="00A56489" w:rsidP="003E05F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3E05FB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7.15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1EFF" w14:textId="77777777" w:rsidR="00A56489" w:rsidRPr="003E05FB" w:rsidRDefault="00A56489" w:rsidP="003E05F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3E05FB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1.12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F547" w14:textId="77777777" w:rsidR="00A56489" w:rsidRPr="003E05FB" w:rsidRDefault="00A56489" w:rsidP="003E05FB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7A10" w14:textId="77777777" w:rsidR="00A56489" w:rsidRPr="003E05FB" w:rsidRDefault="00A56489" w:rsidP="003E05FB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F8669" w14:textId="77777777" w:rsidR="00A56489" w:rsidRPr="003E05FB" w:rsidRDefault="00A56489" w:rsidP="003E05FB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A56489" w:rsidRPr="003E05FB" w14:paraId="66FB8C36" w14:textId="77777777" w:rsidTr="00157BE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2865" w14:textId="328AE366" w:rsidR="00A56489" w:rsidRPr="003E05FB" w:rsidRDefault="00A56489" w:rsidP="003E05FB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&gt;2 exacerbations last ye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8D85" w14:textId="77777777" w:rsidR="00A56489" w:rsidRPr="003E05FB" w:rsidRDefault="00A56489" w:rsidP="003E05F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3E05FB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2.8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9178F" w14:textId="77777777" w:rsidR="00A56489" w:rsidRPr="003E05FB" w:rsidRDefault="00A56489" w:rsidP="003E05F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3E05FB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5.58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A688" w14:textId="77777777" w:rsidR="00A56489" w:rsidRPr="003E05FB" w:rsidRDefault="00A56489" w:rsidP="003E05F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3E05FB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0.01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AA97" w14:textId="77777777" w:rsidR="00A56489" w:rsidRPr="003E05FB" w:rsidRDefault="00A56489" w:rsidP="003E05FB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2E01" w14:textId="77777777" w:rsidR="00A56489" w:rsidRPr="003E05FB" w:rsidRDefault="00A56489" w:rsidP="003E05FB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E3B0" w14:textId="77777777" w:rsidR="00A56489" w:rsidRPr="003E05FB" w:rsidRDefault="00A56489" w:rsidP="003E05FB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A56489" w:rsidRPr="003E05FB" w14:paraId="0922A005" w14:textId="77777777" w:rsidTr="00157BE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D313" w14:textId="36088405" w:rsidR="00A56489" w:rsidRPr="003E05FB" w:rsidRDefault="00A56489" w:rsidP="003E05FB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Chronic cough and phleg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697B" w14:textId="77777777" w:rsidR="00A56489" w:rsidRPr="003E05FB" w:rsidRDefault="00A56489" w:rsidP="003E05F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3E05FB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4.49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F448A" w14:textId="77777777" w:rsidR="00A56489" w:rsidRPr="003E05FB" w:rsidRDefault="00A56489" w:rsidP="003E05F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3E05FB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7.17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2617" w14:textId="77777777" w:rsidR="00A56489" w:rsidRPr="003E05FB" w:rsidRDefault="00A56489" w:rsidP="003E05F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3E05FB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1.80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36E5" w14:textId="77777777" w:rsidR="00A56489" w:rsidRPr="003E05FB" w:rsidRDefault="00A56489" w:rsidP="003E05FB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B075" w14:textId="77777777" w:rsidR="00A56489" w:rsidRPr="003E05FB" w:rsidRDefault="00A56489" w:rsidP="003E05FB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3400" w14:textId="77777777" w:rsidR="00A56489" w:rsidRPr="003E05FB" w:rsidRDefault="00A56489" w:rsidP="003E05FB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A56489" w:rsidRPr="003E05FB" w14:paraId="25634D1B" w14:textId="77777777" w:rsidTr="00157BE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A641" w14:textId="266EB204" w:rsidR="00A56489" w:rsidRPr="003E05FB" w:rsidRDefault="00A56489" w:rsidP="003E05FB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Response to bronchodilato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B534" w14:textId="77777777" w:rsidR="00A56489" w:rsidRPr="003E05FB" w:rsidRDefault="00A56489" w:rsidP="003E05F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3E05FB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3.40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381A" w14:textId="77777777" w:rsidR="00A56489" w:rsidRPr="003E05FB" w:rsidRDefault="00A56489" w:rsidP="003E05F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3E05FB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5.39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F75E" w14:textId="77777777" w:rsidR="00A56489" w:rsidRPr="003E05FB" w:rsidRDefault="00A56489" w:rsidP="003E05F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3E05FB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1.42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9448" w14:textId="77777777" w:rsidR="00A56489" w:rsidRPr="003E05FB" w:rsidRDefault="00A56489" w:rsidP="003E05F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3E05FB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4.53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84C4" w14:textId="77777777" w:rsidR="00A56489" w:rsidRPr="003E05FB" w:rsidRDefault="00A56489" w:rsidP="003E05F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3E05FB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7.75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41A5" w14:textId="77777777" w:rsidR="00A56489" w:rsidRPr="003E05FB" w:rsidRDefault="00A56489" w:rsidP="003E05F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3E05FB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1.322</w:t>
            </w:r>
          </w:p>
        </w:tc>
      </w:tr>
    </w:tbl>
    <w:p w14:paraId="00D8241A" w14:textId="77777777" w:rsidR="003E05FB" w:rsidRDefault="003E05FB" w:rsidP="00FC5476">
      <w:pPr>
        <w:spacing w:after="0" w:line="240" w:lineRule="auto"/>
        <w:rPr>
          <w:rFonts w:asciiTheme="minorHAnsi" w:hAnsiTheme="minorHAnsi"/>
          <w:sz w:val="24"/>
          <w:szCs w:val="24"/>
        </w:rPr>
      </w:pPr>
    </w:p>
    <w:p w14:paraId="60AD1BE5" w14:textId="14BC93D8" w:rsidR="00277744" w:rsidRDefault="00277744" w:rsidP="00277744">
      <w:pPr>
        <w:spacing w:after="0" w:line="240" w:lineRule="auto"/>
        <w:rPr>
          <w:rFonts w:asciiTheme="minorHAnsi" w:hAnsiTheme="minorHAnsi"/>
          <w:sz w:val="24"/>
          <w:szCs w:val="24"/>
        </w:rPr>
      </w:pPr>
      <w:r w:rsidRPr="002C578D">
        <w:rPr>
          <w:rFonts w:asciiTheme="minorHAnsi" w:hAnsiTheme="minorHAnsi"/>
          <w:sz w:val="24"/>
          <w:szCs w:val="24"/>
        </w:rPr>
        <w:t xml:space="preserve">95%CI = 95% confidence interval of the mean. PreBD= pre bronchodilator test; posBD= post bronchodilator test; %P= expressed as percentage of predicted according to PLATINO reference values.  Variability explained by the model  (adjusted R2) was 9% in women, and 4.9% in men. Bronchodilator response is the increase in FVC or </w:t>
      </w:r>
      <w:r w:rsidRPr="002C578D">
        <w:rPr>
          <w:rFonts w:asciiTheme="minorHAnsi" w:eastAsiaTheme="minorEastAsia" w:hAnsiTheme="minorHAnsi" w:cs="Arial"/>
          <w:color w:val="222222"/>
          <w:sz w:val="24"/>
          <w:szCs w:val="24"/>
          <w:lang w:eastAsia="es-ES"/>
        </w:rPr>
        <w:t>FEV</w:t>
      </w:r>
      <w:r w:rsidRPr="002C578D">
        <w:rPr>
          <w:rFonts w:asciiTheme="minorHAnsi" w:eastAsiaTheme="minorEastAsia" w:hAnsiTheme="minorHAnsi" w:cs="Arial"/>
          <w:color w:val="222222"/>
          <w:sz w:val="24"/>
          <w:szCs w:val="24"/>
          <w:vertAlign w:val="subscript"/>
          <w:lang w:eastAsia="es-ES"/>
        </w:rPr>
        <w:t>1</w:t>
      </w:r>
      <w:r w:rsidRPr="002C578D">
        <w:rPr>
          <w:rFonts w:asciiTheme="minorHAnsi" w:eastAsiaTheme="minorEastAsia" w:hAnsiTheme="minorHAnsi" w:cs="Arial"/>
          <w:color w:val="222222"/>
          <w:sz w:val="24"/>
          <w:szCs w:val="24"/>
          <w:lang w:eastAsia="es-ES"/>
        </w:rPr>
        <w:t xml:space="preserve"> of </w:t>
      </w:r>
      <w:r w:rsidRPr="002C578D">
        <w:rPr>
          <w:rFonts w:asciiTheme="minorHAnsi" w:hAnsiTheme="minorHAnsi"/>
          <w:sz w:val="24"/>
          <w:szCs w:val="24"/>
        </w:rPr>
        <w:t>≥12</w:t>
      </w:r>
      <w:proofErr w:type="gramStart"/>
      <w:r w:rsidRPr="002C578D">
        <w:rPr>
          <w:rFonts w:asciiTheme="minorHAnsi" w:hAnsiTheme="minorHAnsi"/>
          <w:sz w:val="24"/>
          <w:szCs w:val="24"/>
        </w:rPr>
        <w:t>%  and</w:t>
      </w:r>
      <w:proofErr w:type="gramEnd"/>
      <w:r w:rsidRPr="002C578D">
        <w:rPr>
          <w:rFonts w:asciiTheme="minorHAnsi" w:hAnsiTheme="minorHAnsi"/>
          <w:sz w:val="24"/>
          <w:szCs w:val="24"/>
        </w:rPr>
        <w:t xml:space="preserve"> of ≥200mL. Chronic cough and phlegm was cough or phlegm on the majority of days for &gt;3 months in a year for &gt;2 consecutive years.</w:t>
      </w:r>
      <w:r w:rsidRPr="002B27E3">
        <w:rPr>
          <w:rFonts w:asciiTheme="minorHAnsi" w:hAnsiTheme="minorHAnsi"/>
          <w:sz w:val="24"/>
          <w:szCs w:val="24"/>
        </w:rPr>
        <w:t xml:space="preserve"> </w:t>
      </w:r>
      <w:r>
        <w:rPr>
          <w:rFonts w:asciiTheme="minorHAnsi" w:hAnsiTheme="minorHAnsi"/>
          <w:sz w:val="24"/>
          <w:szCs w:val="24"/>
        </w:rPr>
        <w:t xml:space="preserve">*All variables included in the models had a P&lt;0.15, but some of the variables in the table do not reach the statistical significance </w:t>
      </w:r>
      <w:proofErr w:type="gramStart"/>
      <w:r>
        <w:rPr>
          <w:rFonts w:asciiTheme="minorHAnsi" w:hAnsiTheme="minorHAnsi"/>
          <w:sz w:val="24"/>
          <w:szCs w:val="24"/>
        </w:rPr>
        <w:t>at  P</w:t>
      </w:r>
      <w:proofErr w:type="gramEnd"/>
      <w:r>
        <w:rPr>
          <w:rFonts w:asciiTheme="minorHAnsi" w:hAnsiTheme="minorHAnsi"/>
          <w:sz w:val="24"/>
          <w:szCs w:val="24"/>
        </w:rPr>
        <w:t>&lt;0.05</w:t>
      </w:r>
      <w:r w:rsidR="00B43B65">
        <w:rPr>
          <w:rFonts w:asciiTheme="minorHAnsi" w:hAnsiTheme="minorHAnsi"/>
          <w:sz w:val="24"/>
          <w:szCs w:val="24"/>
        </w:rPr>
        <w:t xml:space="preserve"> (95%CI including zero)</w:t>
      </w:r>
      <w:r w:rsidR="00EB1670">
        <w:rPr>
          <w:rFonts w:asciiTheme="minorHAnsi" w:hAnsiTheme="minorHAnsi"/>
          <w:sz w:val="24"/>
          <w:szCs w:val="24"/>
        </w:rPr>
        <w:t>. Models based on 2,120 individuals with two preBD spirometric tests, or 2,026 individuals with two postBD spirometry tests.</w:t>
      </w:r>
    </w:p>
    <w:p w14:paraId="60FC7FE8" w14:textId="77777777" w:rsidR="003E05FB" w:rsidRDefault="003E05FB" w:rsidP="00FC5476">
      <w:pPr>
        <w:spacing w:after="0" w:line="240" w:lineRule="auto"/>
        <w:rPr>
          <w:rFonts w:asciiTheme="minorHAnsi" w:hAnsiTheme="minorHAnsi"/>
          <w:sz w:val="24"/>
          <w:szCs w:val="24"/>
        </w:rPr>
      </w:pPr>
    </w:p>
    <w:p w14:paraId="29E8CD68" w14:textId="77777777" w:rsidR="00A56489" w:rsidRDefault="00A56489" w:rsidP="00FC5476">
      <w:pPr>
        <w:spacing w:after="0" w:line="240" w:lineRule="auto"/>
        <w:rPr>
          <w:rFonts w:asciiTheme="minorHAnsi" w:hAnsiTheme="minorHAnsi"/>
          <w:sz w:val="24"/>
          <w:szCs w:val="24"/>
        </w:rPr>
      </w:pPr>
    </w:p>
    <w:p w14:paraId="459EFD54" w14:textId="77777777" w:rsidR="00FC5476" w:rsidRDefault="00FC5476" w:rsidP="00105422">
      <w:pPr>
        <w:spacing w:after="0" w:line="240" w:lineRule="auto"/>
        <w:rPr>
          <w:rFonts w:asciiTheme="minorHAnsi" w:hAnsiTheme="minorHAnsi"/>
          <w:sz w:val="24"/>
          <w:szCs w:val="24"/>
        </w:rPr>
      </w:pPr>
      <w:bookmarkStart w:id="0" w:name="_GoBack"/>
      <w:bookmarkEnd w:id="0"/>
    </w:p>
    <w:sectPr w:rsidR="00FC5476" w:rsidSect="00133418">
      <w:pgSz w:w="16840" w:h="11900" w:orient="landscape"/>
      <w:pgMar w:top="1701" w:right="1417" w:bottom="1701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grammar="clean"/>
  <w:trackRevision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5476"/>
    <w:rsid w:val="00105422"/>
    <w:rsid w:val="00133418"/>
    <w:rsid w:val="00135919"/>
    <w:rsid w:val="00157BEB"/>
    <w:rsid w:val="00182D3C"/>
    <w:rsid w:val="00217828"/>
    <w:rsid w:val="00224F1B"/>
    <w:rsid w:val="00277744"/>
    <w:rsid w:val="003045A2"/>
    <w:rsid w:val="00387744"/>
    <w:rsid w:val="003E05FB"/>
    <w:rsid w:val="005447FC"/>
    <w:rsid w:val="0056574D"/>
    <w:rsid w:val="005F3942"/>
    <w:rsid w:val="00611C18"/>
    <w:rsid w:val="006166FD"/>
    <w:rsid w:val="0067368C"/>
    <w:rsid w:val="006D6CB3"/>
    <w:rsid w:val="008B259E"/>
    <w:rsid w:val="008F55F2"/>
    <w:rsid w:val="009D641D"/>
    <w:rsid w:val="009D7F5A"/>
    <w:rsid w:val="00A12B62"/>
    <w:rsid w:val="00A20731"/>
    <w:rsid w:val="00A44562"/>
    <w:rsid w:val="00A56489"/>
    <w:rsid w:val="00B167F8"/>
    <w:rsid w:val="00B43B65"/>
    <w:rsid w:val="00BB2DD6"/>
    <w:rsid w:val="00BC472E"/>
    <w:rsid w:val="00BF2E1C"/>
    <w:rsid w:val="00C41161"/>
    <w:rsid w:val="00C66887"/>
    <w:rsid w:val="00C66EE7"/>
    <w:rsid w:val="00C800C7"/>
    <w:rsid w:val="00D53910"/>
    <w:rsid w:val="00D967F7"/>
    <w:rsid w:val="00DB3EBA"/>
    <w:rsid w:val="00DB6CEE"/>
    <w:rsid w:val="00DC5A8B"/>
    <w:rsid w:val="00E67495"/>
    <w:rsid w:val="00E86380"/>
    <w:rsid w:val="00E93B81"/>
    <w:rsid w:val="00EB1670"/>
    <w:rsid w:val="00ED46D7"/>
    <w:rsid w:val="00EF527D"/>
    <w:rsid w:val="00FC5476"/>
    <w:rsid w:val="00FD5780"/>
    <w:rsid w:val="00FE32A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69BB4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476"/>
    <w:pPr>
      <w:spacing w:line="276" w:lineRule="auto"/>
    </w:pPr>
    <w:rPr>
      <w:rFonts w:ascii="Calibri" w:eastAsia="Calibri" w:hAnsi="Calibri" w:cs="Times New Roman"/>
      <w:sz w:val="22"/>
      <w:szCs w:val="22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26">
    <w:name w:val="p26"/>
    <w:basedOn w:val="Normal"/>
    <w:uiPriority w:val="99"/>
    <w:rsid w:val="00C66887"/>
    <w:pPr>
      <w:widowControl w:val="0"/>
      <w:tabs>
        <w:tab w:val="left" w:pos="720"/>
      </w:tabs>
      <w:spacing w:after="0" w:line="240" w:lineRule="auto"/>
      <w:jc w:val="both"/>
    </w:pPr>
    <w:rPr>
      <w:rFonts w:ascii="Times New Roman" w:eastAsia="Times New Roman" w:hAnsi="Times New Roman"/>
      <w:noProof/>
      <w:sz w:val="24"/>
      <w:szCs w:val="24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167F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167F8"/>
    <w:rPr>
      <w:rFonts w:ascii="Lucida Grande" w:eastAsia="Calibri" w:hAnsi="Lucida Grande" w:cs="Lucida Grande"/>
      <w:sz w:val="18"/>
      <w:szCs w:val="18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476"/>
    <w:pPr>
      <w:spacing w:line="276" w:lineRule="auto"/>
    </w:pPr>
    <w:rPr>
      <w:rFonts w:ascii="Calibri" w:eastAsia="Calibri" w:hAnsi="Calibri" w:cs="Times New Roman"/>
      <w:sz w:val="22"/>
      <w:szCs w:val="22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26">
    <w:name w:val="p26"/>
    <w:basedOn w:val="Normal"/>
    <w:uiPriority w:val="99"/>
    <w:rsid w:val="00C66887"/>
    <w:pPr>
      <w:widowControl w:val="0"/>
      <w:tabs>
        <w:tab w:val="left" w:pos="720"/>
      </w:tabs>
      <w:spacing w:after="0" w:line="240" w:lineRule="auto"/>
      <w:jc w:val="both"/>
    </w:pPr>
    <w:rPr>
      <w:rFonts w:ascii="Times New Roman" w:eastAsia="Times New Roman" w:hAnsi="Times New Roman"/>
      <w:noProof/>
      <w:sz w:val="24"/>
      <w:szCs w:val="24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167F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167F8"/>
    <w:rPr>
      <w:rFonts w:ascii="Lucida Grande" w:eastAsia="Calibri" w:hAnsi="Lucida Grande" w:cs="Lucida Grande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341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2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3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1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0</Words>
  <Characters>1265</Characters>
  <Application>Microsoft Macintosh Word</Application>
  <DocSecurity>0</DocSecurity>
  <Lines>10</Lines>
  <Paragraphs>2</Paragraphs>
  <ScaleCrop>false</ScaleCrop>
  <Company>iner</Company>
  <LinksUpToDate>false</LinksUpToDate>
  <CharactersWithSpaces>1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lio Perez Padilla</dc:creator>
  <cp:keywords/>
  <dc:description/>
  <cp:lastModifiedBy>Rogelio Perez Padilla</cp:lastModifiedBy>
  <cp:revision>3</cp:revision>
  <dcterms:created xsi:type="dcterms:W3CDTF">2017-04-25T23:55:00Z</dcterms:created>
  <dcterms:modified xsi:type="dcterms:W3CDTF">2017-04-25T23:57:00Z</dcterms:modified>
</cp:coreProperties>
</file>